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B2078" w14:textId="77777777" w:rsidR="008936FE" w:rsidRPr="00E86CB2" w:rsidRDefault="008936FE" w:rsidP="001C7A82">
      <w:pPr>
        <w:spacing w:after="0" w:line="240" w:lineRule="auto"/>
        <w:rPr>
          <w:rFonts w:ascii="Arial" w:hAnsi="Arial" w:cs="Arial"/>
        </w:rPr>
      </w:pPr>
      <w:bookmarkStart w:id="0" w:name="_Hlk24730569"/>
      <w:r w:rsidRPr="00E86CB2">
        <w:rPr>
          <w:rFonts w:ascii="Arial" w:hAnsi="Arial" w:cs="Arial"/>
          <w:b/>
        </w:rPr>
        <w:t xml:space="preserve">Table </w:t>
      </w:r>
      <w:r w:rsidR="00D64496" w:rsidRPr="00E86CB2">
        <w:rPr>
          <w:rFonts w:ascii="Arial" w:hAnsi="Arial" w:cs="Arial"/>
          <w:b/>
        </w:rPr>
        <w:t>S</w:t>
      </w:r>
      <w:r w:rsidR="008C2252" w:rsidRPr="00E86CB2">
        <w:rPr>
          <w:rFonts w:ascii="Arial" w:hAnsi="Arial" w:cs="Arial"/>
          <w:b/>
        </w:rPr>
        <w:t>2</w:t>
      </w:r>
      <w:r w:rsidRPr="00E86CB2">
        <w:rPr>
          <w:rFonts w:ascii="Arial" w:hAnsi="Arial" w:cs="Arial"/>
          <w:b/>
        </w:rPr>
        <w:t>.</w:t>
      </w:r>
      <w:r w:rsidRPr="00E86CB2">
        <w:rPr>
          <w:rFonts w:ascii="Arial" w:hAnsi="Arial" w:cs="Arial"/>
        </w:rPr>
        <w:t xml:space="preserve"> List of SNPs used in analysis and their associations with age at menarche (</w:t>
      </w:r>
      <w:r w:rsidRPr="00E86CB2">
        <w:rPr>
          <w:rFonts w:ascii="Arial" w:hAnsi="Arial" w:cs="Arial"/>
          <w:i/>
          <w:iCs/>
        </w:rPr>
        <w:t>p</w:t>
      </w:r>
      <w:r w:rsidRPr="00E86CB2">
        <w:rPr>
          <w:rFonts w:ascii="Arial" w:hAnsi="Arial" w:cs="Arial"/>
        </w:rPr>
        <w:t>&lt;5×10</w:t>
      </w:r>
      <w:r w:rsidRPr="00E86CB2">
        <w:rPr>
          <w:rFonts w:ascii="Arial" w:hAnsi="Arial" w:cs="Arial"/>
          <w:vertAlign w:val="superscript"/>
        </w:rPr>
        <w:t>-8</w:t>
      </w:r>
      <w:r w:rsidRPr="00E86CB2">
        <w:rPr>
          <w:rFonts w:ascii="Arial" w:hAnsi="Arial" w:cs="Arial"/>
        </w:rPr>
        <w:t>) from Day et al.</w:t>
      </w:r>
      <w:r w:rsidR="00882D55" w:rsidRPr="00E86CB2">
        <w:rPr>
          <w:rFonts w:ascii="Arial" w:hAnsi="Arial" w:cs="Arial"/>
        </w:rPr>
        <w:t xml:space="preserve"> </w:t>
      </w:r>
      <w:r w:rsidR="00107C37" w:rsidRPr="00E86CB2">
        <w:rPr>
          <w:rFonts w:ascii="Arial" w:hAnsi="Arial" w:cs="Arial"/>
          <w:noProof/>
        </w:rPr>
        <w:t>(2)</w:t>
      </w:r>
    </w:p>
    <w:bookmarkEnd w:id="0"/>
    <w:p w14:paraId="7F695F40" w14:textId="77777777" w:rsidR="001C7A82" w:rsidRPr="00E86CB2" w:rsidRDefault="001C7A82" w:rsidP="001C7A82">
      <w:pPr>
        <w:spacing w:after="0" w:line="240" w:lineRule="auto"/>
        <w:rPr>
          <w:rFonts w:ascii="Arial" w:hAnsi="Arial" w:cs="Arial"/>
        </w:rPr>
      </w:pPr>
    </w:p>
    <w:tbl>
      <w:tblPr>
        <w:tblW w:w="3117" w:type="dxa"/>
        <w:tblLook w:val="04A0" w:firstRow="1" w:lastRow="0" w:firstColumn="1" w:lastColumn="0" w:noHBand="0" w:noVBand="1"/>
      </w:tblPr>
      <w:tblGrid>
        <w:gridCol w:w="1501"/>
        <w:gridCol w:w="960"/>
        <w:gridCol w:w="960"/>
      </w:tblGrid>
      <w:tr w:rsidR="008936FE" w:rsidRPr="00E86CB2" w14:paraId="13A0A5E2" w14:textId="77777777" w:rsidTr="00373B33">
        <w:trPr>
          <w:trHeight w:val="288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81B4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B448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427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E</w:t>
            </w:r>
          </w:p>
        </w:tc>
      </w:tr>
      <w:tr w:rsidR="008936FE" w:rsidRPr="00E86CB2" w14:paraId="0E4E41A3" w14:textId="77777777" w:rsidTr="00373B33">
        <w:trPr>
          <w:trHeight w:val="288"/>
        </w:trPr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8BD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1363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A96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A18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0</w:t>
            </w:r>
          </w:p>
        </w:tc>
      </w:tr>
      <w:tr w:rsidR="008936FE" w:rsidRPr="00E86CB2" w14:paraId="0D8C11D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C74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138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F06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1C0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8E52F4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C61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143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0C3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713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469326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122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145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2E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5E8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</w:tr>
      <w:tr w:rsidR="008936FE" w:rsidRPr="00E86CB2" w14:paraId="602592A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CA4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156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804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064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C21CA3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C7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175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C71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4D6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FB1377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BED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205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A7D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320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91CF7C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3F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237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A93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DC1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DB7CC2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970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23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DC2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F63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4A77FF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06C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268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189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4A1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4B4269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D28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3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085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CB2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ABF63D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CBD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32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041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C72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551C97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D5F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400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2F7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92E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39F27F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A56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422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819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269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A4EA1C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7ED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521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486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CE7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7DB66B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C3A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54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BE2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E29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DF1715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77D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750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22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5B6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D0293C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E88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782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1E9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AD7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5F4B4E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580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79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341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935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07BABF4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4B3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83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8C9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B1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F7111A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EF4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885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B91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343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E01DF6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196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906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115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E68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8FEC72B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731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931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088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F6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ED401D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636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769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DF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A3EEE7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B4B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934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ECF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709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632433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A85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959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EC8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3E2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6515BD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7CE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959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A7A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5D3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08AC102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6F8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978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E7D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97C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81F055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687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992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4A9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22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4773D0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0B5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031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B51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358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F01B78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61C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065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E60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FA8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5FCB5E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B59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079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A7D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D2B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244052C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6A8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165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0C5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631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4B9996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65D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209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DDF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40E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1ADA9A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338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209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887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804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F5D796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B28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210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9BA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8C7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A2D5F1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A1B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240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69F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D2D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CFE12C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DF2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2991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C74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FD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6018353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C63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3388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094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0EC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0</w:t>
            </w:r>
          </w:p>
        </w:tc>
      </w:tr>
      <w:tr w:rsidR="008936FE" w:rsidRPr="00E86CB2" w14:paraId="706E018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9D7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48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4B7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379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3ADD99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CE0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5260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379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327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4</w:t>
            </w:r>
          </w:p>
        </w:tc>
      </w:tr>
      <w:tr w:rsidR="008936FE" w:rsidRPr="00E86CB2" w14:paraId="00B92A5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693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534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3F2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1F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B81A9C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31F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5435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889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A0F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1</w:t>
            </w:r>
          </w:p>
        </w:tc>
      </w:tr>
      <w:tr w:rsidR="008936FE" w:rsidRPr="00E86CB2" w14:paraId="75B656D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328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556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F74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316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7C9188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842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s11606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4E7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49B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2B151CF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BB8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619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E9C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4DB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2F9C03C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539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668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F7F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867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7CD646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0D7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711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40B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301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C392AF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D98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7143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D6B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2FA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4E33751B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B43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72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DA8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9F5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3D9DE5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5A4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7530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055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CE6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2</w:t>
            </w:r>
          </w:p>
        </w:tc>
      </w:tr>
      <w:tr w:rsidR="008936FE" w:rsidRPr="00E86CB2" w14:paraId="7419283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828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756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37F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937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593543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DCB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767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A0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566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F8D934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12A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786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65C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910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9115F4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16C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792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1C1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C75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F7E90E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A2D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852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3A7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C6F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00D84F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B6F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873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4C1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F6A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830DF5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FF6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04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D08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07B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137A7EC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B67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125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0E1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E6D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1DC03CA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97F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200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F2B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265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CD7063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03C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46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923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BA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A95A46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F59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467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EB9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CC4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323CCD2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74C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57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F30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43F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25F236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0F7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603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A6C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992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4E84D8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CD0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663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47E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92F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6832D7D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CDB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894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DB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359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5B6DB5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169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915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781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3D7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A6EF7A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768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937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B03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4CE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51E2AA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58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023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C8F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D3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1C2808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4AC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043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B3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C3B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4140ECF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793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120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C3A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6A6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7FF418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FA7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199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007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BF3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6EE7CD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9EE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233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76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069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28BF7F2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F1F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278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709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507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011ECA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F58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283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074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C9F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45916D4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217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29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0D4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387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1D1B59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DEC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322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96D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C39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6D80DE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9EF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14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7BE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825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037E5E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B11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1847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308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398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6B50C61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9E4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2058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80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642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716710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5AD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2643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A98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605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2</w:t>
            </w:r>
          </w:p>
        </w:tc>
      </w:tr>
      <w:tr w:rsidR="008936FE" w:rsidRPr="00E86CB2" w14:paraId="0EAF52E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CC5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28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2BA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7DC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9BD556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207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35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147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5C6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FA2B6E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4DC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49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C43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C58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698385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DD3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5438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901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D24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4F5BCE4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5AC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56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061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AE2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474F6C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72C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50821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4FF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DE1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2</w:t>
            </w:r>
          </w:p>
        </w:tc>
      </w:tr>
      <w:tr w:rsidR="008936FE" w:rsidRPr="00E86CB2" w14:paraId="24D3790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91F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512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DB7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22F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776078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D69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51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188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ADD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35DEF1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001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535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4CB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B1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DA6E00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CDC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53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258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BA6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831095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164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539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824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9C0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315F2B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17D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s1566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4BE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848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62B84BE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BE0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5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F0D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FBB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2F8857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2A1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571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DB1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DAE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535B0FB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4DF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57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D79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AEE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705464F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579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601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D7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A91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BBE9E7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869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6841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E6E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37F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8E046F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EF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69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D05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992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7A8E9D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2F9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6917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1F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634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BAF59F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F24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6918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A71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0FF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2BA8FD1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128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6937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4DD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07C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006AC5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4F5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7035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C3B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96F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AF2DF2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64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704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22A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DDA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39B516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F86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7171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DBE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22F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F6AA93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611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7390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ACC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776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CC6016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C9E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7563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0AD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B4B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1</w:t>
            </w:r>
          </w:p>
        </w:tc>
      </w:tr>
      <w:tr w:rsidR="008936FE" w:rsidRPr="00E86CB2" w14:paraId="3E8CEC9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072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7564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763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AAD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57ED1C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4BF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815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518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FD3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92C23B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D4F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84033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7E1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B7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</w:tr>
      <w:tr w:rsidR="008936FE" w:rsidRPr="00E86CB2" w14:paraId="25E9E26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A62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885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FAD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ED6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A04AD9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B28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925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BDB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71A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43245B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4E2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971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C8D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AD5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4FC95E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201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984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0FA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687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9B11C7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E3D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066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5AA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0D8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1CE084B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5B0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108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903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F0F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C4F936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25A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22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1E3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D89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850F2A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0CD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267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5FB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872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164C78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EAC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271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972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CDD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4D5965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88F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295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6BE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6E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D917CA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789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300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360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A53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7D9B47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03E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312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9A5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4C7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D9F830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2D4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343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DB2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088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CC477A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944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378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5C9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870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58E62F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268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461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A8E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EDD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C4AD8C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BD1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47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4F9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AEA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B3DA4A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B57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546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5D0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52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2D635A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525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558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ABD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62C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B8BD52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1A9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56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1C0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C28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952173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665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604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2F5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EF8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9C8918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22F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659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7DD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CE4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65FF70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BAF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661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9EE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8DE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</w:tr>
      <w:tr w:rsidR="008936FE" w:rsidRPr="00E86CB2" w14:paraId="761D1F5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F4B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679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283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98B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A20C38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B8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688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2C5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E6D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7F731B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51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723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E18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B6C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81EB25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D94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724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177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2EC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772B2F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A99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770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7F8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175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695F24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8DC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780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52F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1D6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0CE6B0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8E8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8757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606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325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1</w:t>
            </w:r>
          </w:p>
        </w:tc>
      </w:tr>
      <w:tr w:rsidR="008936FE" w:rsidRPr="00E86CB2" w14:paraId="0EA07AF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B87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889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826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62B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4D4DD8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009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s29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C0A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27A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55F754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5B4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021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971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A8A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AB2436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9BE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113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C90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C80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6C3863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DED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4437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09A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7D6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0</w:t>
            </w:r>
          </w:p>
        </w:tc>
      </w:tr>
      <w:tr w:rsidR="008936FE" w:rsidRPr="00E86CB2" w14:paraId="65EF07D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2BC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4513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4D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798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A276BB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9E7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5436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8C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BC3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1</w:t>
            </w:r>
          </w:p>
        </w:tc>
      </w:tr>
      <w:tr w:rsidR="008936FE" w:rsidRPr="00E86CB2" w14:paraId="3475CC6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D2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5485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6AC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EF5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E2C9EF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3F3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5935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285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A73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2988C4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80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60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D08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8D6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1718C48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648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6093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F48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86B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468065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D1F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733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050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2FD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72097B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5E5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743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757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319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4CCD30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3F3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746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04D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4AB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34DE13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76A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746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07A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8E7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68C3818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E19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764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B1C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06A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214D43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BC6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782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D91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FB6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32C77D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08B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809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400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590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59C227B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A7E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815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549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C82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D27B4C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D03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95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318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474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314EDE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DFA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303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13C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16B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7C04133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849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327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CF5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676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27158F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15C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340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E23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21A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0CFC32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C0C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359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1DE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2D0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46F4DC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A0C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37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408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1D2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B3D478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32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43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288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A3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</w:tr>
      <w:tr w:rsidR="008936FE" w:rsidRPr="00E86CB2" w14:paraId="1C2A14B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4FA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448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BB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EFC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182F2A3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A1E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46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8EA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986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0567CA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8F0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487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832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CB2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6DE5AE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712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561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E41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3B4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7CE0C1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162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588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12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953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868CBE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B54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67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BE6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FFD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7B600D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CBC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701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E0E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7DB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405C01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21C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74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C74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94D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F8DDB0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62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746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6F4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97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86FE73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A4F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751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502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B97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D60651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12D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778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284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525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75B10DE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231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01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B77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6FC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0F5E988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D5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04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7A9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2A6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60A21C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23D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13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38B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7CA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5832E5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A6D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36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ECD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A57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546E35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289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4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7EE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21E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8704B9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C94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45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F9D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EC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75312E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06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59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436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793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270B544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354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75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2E6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79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CEF42B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425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77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05C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D0C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A9CDAF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848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86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DFA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E52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4BBC0F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DD2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945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9CB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301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DC6E92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938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951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B32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58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4CE132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A16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s4970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F2E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B07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1</w:t>
            </w:r>
          </w:p>
        </w:tc>
      </w:tr>
      <w:tr w:rsidR="008936FE" w:rsidRPr="00E86CB2" w14:paraId="2DAA90F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DEE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976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74A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B10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6EF739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46C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06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E04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19C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9BEEE8B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ECE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52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2DB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4F6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904DA2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395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568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4B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63C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5475FC8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22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5784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83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59F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DD6995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A02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6367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CAD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9AE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2B23EB7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570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6409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78C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D2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29FD06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2B1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742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082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F6B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57EC46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9D3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753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587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9AC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73CEB0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396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82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F9E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432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DB7F3BB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72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9246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A52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A78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994EF6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394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9543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4BA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576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F96A79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D66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9652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206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EF1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F2EE7F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277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1817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C62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18B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9008DD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A1E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1828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1D7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61E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636230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B17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1846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007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EC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01B5E8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E89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EA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BDB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51FA1F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686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2104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B95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1A5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0</w:t>
            </w:r>
          </w:p>
        </w:tc>
      </w:tr>
      <w:tr w:rsidR="008936FE" w:rsidRPr="00E86CB2" w14:paraId="5104E28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A40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2229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1FC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D5D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23FA30B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9F0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2316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5E1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83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B49D79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3EB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2342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7D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13C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40151E9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4B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2361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D83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7FE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</w:tr>
      <w:tr w:rsidR="008936FE" w:rsidRPr="00E86CB2" w14:paraId="2569B2A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CC7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2379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E45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B16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05B616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A2A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2391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054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7B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</w:tr>
      <w:tr w:rsidR="008936FE" w:rsidRPr="00E86CB2" w14:paraId="58B4296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95A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415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F3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E0A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396FDA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7AF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434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C12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C45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83EC9B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E9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43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D4F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FB2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C0C2B9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E39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439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0D7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C19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A46CB8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73F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439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316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D7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9330D1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FAC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445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59B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D4F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21E8FE4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49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575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4F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B94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9F570C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D9D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590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C93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30B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A7C6F3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B17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60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62B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1F0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328999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6DB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6508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6E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977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C5216A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D18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661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42C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5CC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27BEDD1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249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678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53C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003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C98ADD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A5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735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007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23B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2D42DF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53C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8002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82A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5BE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DD320A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717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803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D12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B1F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CB894F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85C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864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2A1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856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0150D7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B70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878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4AB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7F3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2FDFAC6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906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911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806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1BA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1763C3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4B6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911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58E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957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6B6C50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F9B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927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D4F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447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DF3FA1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723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931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561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2C4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05C3EBE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9A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933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A52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F2A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91E276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B53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072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22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7A9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8152A0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7A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s7077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33D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BC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4E7D7A5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A23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09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D0E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C9A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740F22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6D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108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3A4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453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624286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A2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115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B51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2F0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E6C638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252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132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581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B39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02F712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158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178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E1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173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2FD584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76E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218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840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0F2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90F893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0C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239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E81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E48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0906B2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3D1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2756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C9B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190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41A27E77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493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2787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074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9E3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1</w:t>
            </w:r>
          </w:p>
        </w:tc>
      </w:tr>
      <w:tr w:rsidR="008936FE" w:rsidRPr="00E86CB2" w14:paraId="17C6BBD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6BC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2842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954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79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</w:tr>
      <w:tr w:rsidR="008936FE" w:rsidRPr="00E86CB2" w14:paraId="4A64936B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CEA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3035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264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03D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2</w:t>
            </w:r>
          </w:p>
        </w:tc>
      </w:tr>
      <w:tr w:rsidR="008936FE" w:rsidRPr="00E86CB2" w14:paraId="3A9E919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45D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3187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238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487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7F64031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71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3435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435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32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0B5807D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D62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359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7A4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C2C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A0F3D6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C4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3820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7BB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85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DDEC97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A44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426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32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E74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D97053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733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431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BE4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681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363A7B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ADB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4499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980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080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3133708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1A1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516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21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94C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3D4BD6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F96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542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C30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8D4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0472E1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EAE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576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63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8F1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CEC346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D05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58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C60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95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BD3E8D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979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587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B0E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C81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EAEFF2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2D9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649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B73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D67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6526A2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611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712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F0A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C23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44D5AD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A1C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7530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FED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71E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7</w:t>
            </w:r>
          </w:p>
        </w:tc>
      </w:tr>
      <w:tr w:rsidR="008936FE" w:rsidRPr="00E86CB2" w14:paraId="030AABD4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DA5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7532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65E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BD4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0</w:t>
            </w:r>
          </w:p>
        </w:tc>
      </w:tr>
      <w:tr w:rsidR="008936FE" w:rsidRPr="00E86CB2" w14:paraId="01E9A179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9A7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753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894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276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B99665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51D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757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3F0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00F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526495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EFB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7955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30F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618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3825824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456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826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256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290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5185B6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E49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849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45E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837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9A6858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2D5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852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BDD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F3B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072199D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880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853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C0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FE1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F86E36B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B2E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8928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951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73E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</w:tr>
      <w:tr w:rsidR="008936FE" w:rsidRPr="00E86CB2" w14:paraId="415D1246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67C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907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D47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1E3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C24B0E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EFA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9084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CCE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C80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26C2A44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81E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912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5BE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35A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5802E3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020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9541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A6A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F05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0DA8F02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B9B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971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ABD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09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F3A076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32B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979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75E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A82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78758A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E4B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80170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F71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8A3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1</w:t>
            </w:r>
          </w:p>
        </w:tc>
      </w:tr>
      <w:tr w:rsidR="008936FE" w:rsidRPr="00E86CB2" w14:paraId="668171A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8FE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8040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623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B4E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6F5C839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2A4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8051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D0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774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6496B7C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CC1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813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43A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56F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6B669A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71A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8136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17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990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14C154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EEE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842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BEB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F47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3FA4EF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5E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s852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D03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73A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79C43F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770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10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55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1A1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504CF11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4EF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13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230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1C6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AF8EF5B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959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330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C61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9E0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02484A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242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349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47C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865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41B3A2E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3F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382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339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5B8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95D905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DA2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403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725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569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5C2423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FC0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41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079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09C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4BD1EB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AB1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427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884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7CA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BED5C0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F24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53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5BB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51F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ABC9EBA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7CA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548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86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448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7239498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26C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568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42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449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321EBF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48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614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0BE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929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7511BE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8BB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635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AFE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B78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48210D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111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647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74F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25F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42E7A5B3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995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7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95F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323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15DF805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9A9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75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A50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32F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1431840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5B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758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1BF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C89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FFAA3DF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243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834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516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E80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2DF6CD3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6C9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9726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C64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5B7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47255DD" w14:textId="77777777" w:rsidTr="00373B33">
        <w:trPr>
          <w:trHeight w:val="288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C562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99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3055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FCFC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</w:tbl>
    <w:p w14:paraId="2154D9F3" w14:textId="77777777" w:rsidR="008936FE" w:rsidRPr="00E86CB2" w:rsidRDefault="008936FE" w:rsidP="001C7A82">
      <w:pPr>
        <w:spacing w:after="0" w:line="240" w:lineRule="auto"/>
        <w:rPr>
          <w:rFonts w:ascii="Arial" w:hAnsi="Arial" w:cs="Arial"/>
        </w:rPr>
      </w:pPr>
    </w:p>
    <w:p w14:paraId="4F3A10E0" w14:textId="33D80395" w:rsidR="00845527" w:rsidRPr="00E86CB2" w:rsidRDefault="00845527" w:rsidP="001C7A82">
      <w:pPr>
        <w:spacing w:after="0" w:line="240" w:lineRule="auto"/>
        <w:rPr>
          <w:rFonts w:ascii="Arial" w:hAnsi="Arial" w:cs="Arial"/>
          <w:b/>
        </w:rPr>
      </w:pPr>
      <w:bookmarkStart w:id="1" w:name="_GoBack"/>
      <w:bookmarkEnd w:id="1"/>
    </w:p>
    <w:sectPr w:rsidR="00845527" w:rsidRPr="00E86CB2" w:rsidSect="008D420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2AF1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BFE31B-5E48-4A72-B203-EB8E22A70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58</Words>
  <Characters>603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3</cp:revision>
  <dcterms:created xsi:type="dcterms:W3CDTF">2020-03-13T03:58:00Z</dcterms:created>
  <dcterms:modified xsi:type="dcterms:W3CDTF">2020-06-08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